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936"/>
        <w:gridCol w:w="5084"/>
        <w:gridCol w:w="1170"/>
        <w:gridCol w:w="990"/>
      </w:tblGrid>
      <w:tr w:rsidR="006F0EE3" w:rsidRPr="006F0EE3" w:rsidTr="00B21FCD">
        <w:trPr>
          <w:trHeight w:val="320"/>
        </w:trPr>
        <w:tc>
          <w:tcPr>
            <w:tcW w:w="9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0EE3" w:rsidRPr="006F0EE3" w:rsidRDefault="006F0EE3" w:rsidP="006F0EE3">
            <w:pPr>
              <w:rPr>
                <w:b/>
                <w:bCs/>
                <w:sz w:val="28"/>
                <w:szCs w:val="28"/>
              </w:rPr>
            </w:pPr>
            <w:r w:rsidRPr="000C4C73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C4C73">
              <w:rPr>
                <w:rFonts w:ascii="Times New Roman" w:hAnsi="Times New Roman" w:cs="Times New Roman"/>
                <w:b/>
                <w:bCs/>
              </w:rPr>
              <w:t xml:space="preserve">. Strain differences in hippocampal gene expression at </w:t>
            </w:r>
            <w:r>
              <w:rPr>
                <w:rFonts w:ascii="Times New Roman" w:hAnsi="Times New Roman" w:cs="Times New Roman"/>
                <w:b/>
                <w:bCs/>
              </w:rPr>
              <w:t>12</w:t>
            </w:r>
            <w:r w:rsidRPr="000C4C73">
              <w:rPr>
                <w:rFonts w:ascii="Times New Roman" w:hAnsi="Times New Roman" w:cs="Times New Roman"/>
                <w:b/>
                <w:bCs/>
              </w:rPr>
              <w:t xml:space="preserve"> months of 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WLI vs. WMI; p&lt;0.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1)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sz w:val="28"/>
                <w:szCs w:val="28"/>
              </w:rPr>
            </w:pPr>
            <w:bookmarkStart w:id="0" w:name="_GoBack"/>
            <w:bookmarkEnd w:id="0"/>
            <w:r w:rsidRPr="006F0EE3">
              <w:rPr>
                <w:b/>
                <w:bCs/>
                <w:sz w:val="28"/>
                <w:szCs w:val="28"/>
              </w:rPr>
              <w:t>Gene name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sz w:val="28"/>
                <w:szCs w:val="28"/>
              </w:rPr>
            </w:pPr>
            <w:r w:rsidRPr="006F0EE3">
              <w:rPr>
                <w:b/>
                <w:bCs/>
                <w:sz w:val="28"/>
                <w:szCs w:val="28"/>
              </w:rPr>
              <w:t>Gene descrip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sz w:val="28"/>
                <w:szCs w:val="28"/>
              </w:rPr>
            </w:pPr>
            <w:r w:rsidRPr="006F0EE3">
              <w:rPr>
                <w:b/>
                <w:bCs/>
                <w:sz w:val="28"/>
                <w:szCs w:val="28"/>
              </w:rPr>
              <w:t>Fold chan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sz w:val="28"/>
                <w:szCs w:val="28"/>
              </w:rPr>
            </w:pPr>
            <w:r w:rsidRPr="006F0EE3">
              <w:rPr>
                <w:b/>
                <w:bCs/>
                <w:sz w:val="28"/>
                <w:szCs w:val="28"/>
              </w:rPr>
              <w:t>p value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Lcn2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lipocalin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9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proofErr w:type="spellStart"/>
            <w:r w:rsidRPr="006F0EE3">
              <w:rPr>
                <w:b/>
                <w:bCs/>
                <w:i/>
                <w:iCs/>
              </w:rPr>
              <w:t>Smagp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small cell adhesion glyco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6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proofErr w:type="spellStart"/>
            <w:r w:rsidRPr="006F0EE3">
              <w:rPr>
                <w:b/>
                <w:bCs/>
                <w:i/>
                <w:iCs/>
              </w:rPr>
              <w:t>Fmod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fibromoduli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9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proofErr w:type="spellStart"/>
            <w:r w:rsidRPr="006F0EE3">
              <w:rPr>
                <w:b/>
                <w:bCs/>
                <w:i/>
                <w:iCs/>
              </w:rPr>
              <w:t>Pogk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pogo transposable element derived with KRAB domai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9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Tmem221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transmembrane protein 22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1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proofErr w:type="spellStart"/>
            <w:r w:rsidRPr="006F0EE3">
              <w:rPr>
                <w:b/>
                <w:bCs/>
                <w:i/>
                <w:iCs/>
              </w:rPr>
              <w:t>Miip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migration and invasion inhibitory protei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7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Smu1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SMU1, DNA replication regulator and </w:t>
            </w:r>
            <w:proofErr w:type="spellStart"/>
            <w:r w:rsidRPr="006F0EE3">
              <w:t>spliceosomal</w:t>
            </w:r>
            <w:proofErr w:type="spellEnd"/>
            <w:r w:rsidRPr="006F0EE3">
              <w:t xml:space="preserve"> fac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9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Cct4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chaperonin containing TCP1 subunit 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1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Ran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RAN, member RAS oncogene famil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9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Dcaf12l1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DDB1 and CUL4 associated factor 12-like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1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proofErr w:type="spellStart"/>
            <w:r w:rsidRPr="006F0EE3">
              <w:rPr>
                <w:b/>
                <w:bCs/>
                <w:i/>
                <w:iCs/>
              </w:rPr>
              <w:t>Pdhx</w:t>
            </w:r>
            <w:proofErr w:type="spellEnd"/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pyruvate dehydrogenase complex, component X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9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Fezf2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Fez family zinc finger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9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Metap1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methionyl aminopeptidase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10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Fastkd2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FAST kinase domains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1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Bcl2l13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BCL2 like 1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3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Mrap2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melanocortin 2 receptor accessory protein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4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Ipcef1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interaction protein for </w:t>
            </w:r>
            <w:proofErr w:type="spellStart"/>
            <w:r w:rsidRPr="006F0EE3">
              <w:t>cytohesin</w:t>
            </w:r>
            <w:proofErr w:type="spellEnd"/>
            <w:r w:rsidRPr="006F0EE3">
              <w:t xml:space="preserve"> exchange factors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8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Kcnab3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potassium voltage-gated channel subfamily A regulatory beta subunit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2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Gna14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G protein subunit alpha 1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2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Mgat4c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MGAT4 family, member 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1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11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Morc3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MORC family CW-type zinc finger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3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Brinp3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BMP/retinoic acid inducible neural specific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2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7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Cntn5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roofErr w:type="spellStart"/>
            <w:r w:rsidRPr="006F0EE3">
              <w:t>contactin</w:t>
            </w:r>
            <w:proofErr w:type="spellEnd"/>
            <w:r w:rsidRPr="006F0EE3">
              <w:t xml:space="preserve"> 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2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10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Rspo3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R-</w:t>
            </w:r>
            <w:proofErr w:type="spellStart"/>
            <w:r w:rsidRPr="006F0EE3">
              <w:t>spondin</w:t>
            </w:r>
            <w:proofErr w:type="spellEnd"/>
            <w:r w:rsidRPr="006F0EE3">
              <w:t xml:space="preserve">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2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3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Sgpp2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sphingosine-1-phosphate phosphatase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2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11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AABR07006724.1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protein kinase cGMP-dependent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10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Cdh12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cadherin 1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2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1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Bmp3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bone morphogenetic protein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9</w:t>
            </w:r>
          </w:p>
        </w:tc>
      </w:tr>
      <w:tr w:rsidR="006F0EE3" w:rsidRPr="006F0EE3" w:rsidTr="006F0EE3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pPr>
              <w:rPr>
                <w:b/>
                <w:bCs/>
                <w:i/>
                <w:iCs/>
              </w:rPr>
            </w:pPr>
            <w:r w:rsidRPr="006F0EE3">
              <w:rPr>
                <w:b/>
                <w:bCs/>
                <w:i/>
                <w:iCs/>
              </w:rPr>
              <w:t>H4f3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 xml:space="preserve">H1.3 linker histone, cluster membe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6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EE3" w:rsidRPr="006F0EE3" w:rsidRDefault="006F0EE3" w:rsidP="006F0EE3">
            <w:r w:rsidRPr="006F0EE3">
              <w:t>0.0008</w:t>
            </w:r>
          </w:p>
        </w:tc>
      </w:tr>
    </w:tbl>
    <w:p w:rsidR="00000000" w:rsidRDefault="00000000"/>
    <w:sectPr w:rsidR="00EB41A3" w:rsidSect="00123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E3"/>
    <w:rsid w:val="0004288F"/>
    <w:rsid w:val="00070E06"/>
    <w:rsid w:val="0007705B"/>
    <w:rsid w:val="00080015"/>
    <w:rsid w:val="000820AE"/>
    <w:rsid w:val="000E64C5"/>
    <w:rsid w:val="000F239F"/>
    <w:rsid w:val="00123477"/>
    <w:rsid w:val="0013156A"/>
    <w:rsid w:val="00153953"/>
    <w:rsid w:val="00173FE9"/>
    <w:rsid w:val="00194C99"/>
    <w:rsid w:val="001A31E0"/>
    <w:rsid w:val="001C0AF3"/>
    <w:rsid w:val="001D5F38"/>
    <w:rsid w:val="001D72FE"/>
    <w:rsid w:val="00222782"/>
    <w:rsid w:val="00230262"/>
    <w:rsid w:val="00247CD7"/>
    <w:rsid w:val="00265CB4"/>
    <w:rsid w:val="0027757E"/>
    <w:rsid w:val="002B0688"/>
    <w:rsid w:val="002B17EB"/>
    <w:rsid w:val="002B55AB"/>
    <w:rsid w:val="002C4917"/>
    <w:rsid w:val="002D03CE"/>
    <w:rsid w:val="002D150D"/>
    <w:rsid w:val="002D45E8"/>
    <w:rsid w:val="0031736A"/>
    <w:rsid w:val="003361C0"/>
    <w:rsid w:val="0034706D"/>
    <w:rsid w:val="00365C93"/>
    <w:rsid w:val="003A5EF9"/>
    <w:rsid w:val="003E4CBB"/>
    <w:rsid w:val="003E6F65"/>
    <w:rsid w:val="003F7E19"/>
    <w:rsid w:val="00404365"/>
    <w:rsid w:val="00416AC6"/>
    <w:rsid w:val="00472CC6"/>
    <w:rsid w:val="004D0ED0"/>
    <w:rsid w:val="0051200E"/>
    <w:rsid w:val="005170BC"/>
    <w:rsid w:val="005253A9"/>
    <w:rsid w:val="00530108"/>
    <w:rsid w:val="0054335D"/>
    <w:rsid w:val="00567F8E"/>
    <w:rsid w:val="005716D2"/>
    <w:rsid w:val="00574FA2"/>
    <w:rsid w:val="00583FB8"/>
    <w:rsid w:val="00592E3B"/>
    <w:rsid w:val="00625480"/>
    <w:rsid w:val="006360E2"/>
    <w:rsid w:val="0067581F"/>
    <w:rsid w:val="00691883"/>
    <w:rsid w:val="00695859"/>
    <w:rsid w:val="006C771D"/>
    <w:rsid w:val="006D69A9"/>
    <w:rsid w:val="006D6F94"/>
    <w:rsid w:val="006F0EE3"/>
    <w:rsid w:val="007040DA"/>
    <w:rsid w:val="007301B7"/>
    <w:rsid w:val="007800D3"/>
    <w:rsid w:val="007A052D"/>
    <w:rsid w:val="007B2797"/>
    <w:rsid w:val="007B3CF2"/>
    <w:rsid w:val="007C1642"/>
    <w:rsid w:val="007E0DA8"/>
    <w:rsid w:val="007F146C"/>
    <w:rsid w:val="00836FF1"/>
    <w:rsid w:val="0083726E"/>
    <w:rsid w:val="008740CA"/>
    <w:rsid w:val="008A34A0"/>
    <w:rsid w:val="008C2986"/>
    <w:rsid w:val="008C6C89"/>
    <w:rsid w:val="008D6990"/>
    <w:rsid w:val="008E07D5"/>
    <w:rsid w:val="008F59E2"/>
    <w:rsid w:val="00915BA7"/>
    <w:rsid w:val="00944866"/>
    <w:rsid w:val="00960FC5"/>
    <w:rsid w:val="00985252"/>
    <w:rsid w:val="009B0711"/>
    <w:rsid w:val="009F76EC"/>
    <w:rsid w:val="00A149AF"/>
    <w:rsid w:val="00A43728"/>
    <w:rsid w:val="00AD25C5"/>
    <w:rsid w:val="00AD5862"/>
    <w:rsid w:val="00AF640C"/>
    <w:rsid w:val="00B131E9"/>
    <w:rsid w:val="00B516D5"/>
    <w:rsid w:val="00BA00E4"/>
    <w:rsid w:val="00BC52CF"/>
    <w:rsid w:val="00BD4EB4"/>
    <w:rsid w:val="00C45545"/>
    <w:rsid w:val="00C47F76"/>
    <w:rsid w:val="00C616E5"/>
    <w:rsid w:val="00C812A7"/>
    <w:rsid w:val="00C9064C"/>
    <w:rsid w:val="00C93923"/>
    <w:rsid w:val="00CD13B9"/>
    <w:rsid w:val="00CD13F3"/>
    <w:rsid w:val="00CD6FDA"/>
    <w:rsid w:val="00CD7220"/>
    <w:rsid w:val="00CE68F3"/>
    <w:rsid w:val="00D04FC9"/>
    <w:rsid w:val="00D46E61"/>
    <w:rsid w:val="00D64EF4"/>
    <w:rsid w:val="00DB5AAE"/>
    <w:rsid w:val="00E16293"/>
    <w:rsid w:val="00EB4879"/>
    <w:rsid w:val="00ED3AFC"/>
    <w:rsid w:val="00EF461F"/>
    <w:rsid w:val="00EF534C"/>
    <w:rsid w:val="00F25A40"/>
    <w:rsid w:val="00F30105"/>
    <w:rsid w:val="00F41868"/>
    <w:rsid w:val="00F5200A"/>
    <w:rsid w:val="00F655C9"/>
    <w:rsid w:val="00F70861"/>
    <w:rsid w:val="00F9006B"/>
    <w:rsid w:val="00F95492"/>
    <w:rsid w:val="00FA1552"/>
    <w:rsid w:val="00FA7947"/>
    <w:rsid w:val="00FC7211"/>
    <w:rsid w:val="00FF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4F0A9"/>
  <w14:defaultImageDpi w14:val="32767"/>
  <w15:chartTrackingRefBased/>
  <w15:docId w15:val="{73447259-5582-6845-9A5B-1EC010AF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7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37</Characters>
  <Application>Microsoft Office Word</Application>
  <DocSecurity>0</DocSecurity>
  <Lines>287</Lines>
  <Paragraphs>28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E. Redei</dc:creator>
  <cp:keywords/>
  <dc:description/>
  <cp:lastModifiedBy>Eva E. Redei</cp:lastModifiedBy>
  <cp:revision>1</cp:revision>
  <dcterms:created xsi:type="dcterms:W3CDTF">2023-11-24T21:20:00Z</dcterms:created>
  <dcterms:modified xsi:type="dcterms:W3CDTF">2023-11-24T21:26:00Z</dcterms:modified>
</cp:coreProperties>
</file>